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0A294" w14:textId="77777777" w:rsidR="001C2663" w:rsidRPr="00D565A8" w:rsidRDefault="001C2663" w:rsidP="001C26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3FA05A6" w14:textId="06D42542" w:rsidR="001C2663" w:rsidRPr="00D565A8" w:rsidRDefault="00A63827" w:rsidP="001C26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2663" w:rsidRPr="00D565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</w:p>
    <w:p w14:paraId="53E86325" w14:textId="5082E7B3" w:rsidR="001C2663" w:rsidRDefault="006226F2" w:rsidP="001C266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2FA285DB" wp14:editId="36DD7AD2">
            <wp:extent cx="3745314" cy="2978590"/>
            <wp:effectExtent l="0" t="0" r="1270" b="6350"/>
            <wp:docPr id="54392488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924880" name="Imagen 54392488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780"/>
                    <a:stretch/>
                  </pic:blipFill>
                  <pic:spPr bwMode="auto">
                    <a:xfrm>
                      <a:off x="0" y="0"/>
                      <a:ext cx="3761651" cy="2991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9F9E2" w14:textId="599ACAB7" w:rsidR="006226F2" w:rsidRPr="001C2663" w:rsidRDefault="006226F2" w:rsidP="001C266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225FBF67" wp14:editId="5DC0572E">
            <wp:extent cx="3603124" cy="2860895"/>
            <wp:effectExtent l="0" t="0" r="3810" b="0"/>
            <wp:docPr id="194141695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416956" name="Imagen 194141695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704"/>
                    <a:stretch/>
                  </pic:blipFill>
                  <pic:spPr bwMode="auto">
                    <a:xfrm>
                      <a:off x="0" y="0"/>
                      <a:ext cx="3622105" cy="2875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81E5A0" w14:textId="70214C12" w:rsidR="001C2663" w:rsidRDefault="001C2663" w:rsidP="001C2663">
      <w:pPr>
        <w:rPr>
          <w:b/>
          <w:lang w:val="en-US"/>
        </w:rPr>
      </w:pPr>
    </w:p>
    <w:p w14:paraId="662F83CD" w14:textId="13A60F59" w:rsidR="001C2663" w:rsidRPr="00D565A8" w:rsidRDefault="00A63827" w:rsidP="001C26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65A8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C2663" w:rsidRPr="00D565A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="001C2663" w:rsidRPr="00D565A8">
        <w:rPr>
          <w:rFonts w:ascii="Times New Roman" w:hAnsi="Times New Roman" w:cs="Times New Roman"/>
          <w:sz w:val="24"/>
          <w:szCs w:val="24"/>
          <w:lang w:val="en-US"/>
        </w:rPr>
        <w:t>. Cancer invasiveness assay in metastatic cancer cells exposed to MA (</w:t>
      </w:r>
      <w:r w:rsidR="006226F2" w:rsidRPr="00D565A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C2663" w:rsidRPr="00D565A8">
        <w:rPr>
          <w:rFonts w:ascii="Times New Roman" w:hAnsi="Times New Roman" w:cs="Times New Roman"/>
          <w:sz w:val="24"/>
          <w:szCs w:val="24"/>
          <w:lang w:val="en-US"/>
        </w:rPr>
        <w:t>) and perhexiline (</w:t>
      </w:r>
      <w:r w:rsidR="006226F2" w:rsidRPr="00D565A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C2663" w:rsidRPr="00D565A8">
        <w:rPr>
          <w:rFonts w:ascii="Times New Roman" w:hAnsi="Times New Roman" w:cs="Times New Roman"/>
          <w:sz w:val="24"/>
          <w:szCs w:val="24"/>
          <w:lang w:val="en-US"/>
        </w:rPr>
        <w:t xml:space="preserve">) for 24 h. </w:t>
      </w:r>
      <w:r w:rsidR="001165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2663" w:rsidRPr="00D565A8">
        <w:rPr>
          <w:rFonts w:ascii="Times New Roman" w:hAnsi="Times New Roman" w:cs="Times New Roman"/>
          <w:sz w:val="24"/>
          <w:szCs w:val="24"/>
          <w:lang w:val="en-US"/>
        </w:rPr>
        <w:t xml:space="preserve">All cancer cell invasiveness was compared with MDA-MB-231 cells, which are cancer cells with the highest invasiveness ability </w:t>
      </w:r>
      <w:r w:rsidR="006226F2" w:rsidRPr="00D565A8">
        <w:rPr>
          <w:rFonts w:ascii="Times New Roman" w:hAnsi="Times New Roman" w:cs="Times New Roman"/>
          <w:sz w:val="24"/>
          <w:szCs w:val="24"/>
          <w:lang w:val="en-US"/>
        </w:rPr>
        <w:t>[4]</w:t>
      </w:r>
      <w:r w:rsidR="001C2663" w:rsidRPr="00D565A8">
        <w:rPr>
          <w:rFonts w:ascii="Times New Roman" w:hAnsi="Times New Roman" w:cs="Times New Roman"/>
          <w:sz w:val="24"/>
          <w:szCs w:val="24"/>
          <w:lang w:val="en-US"/>
        </w:rPr>
        <w:t xml:space="preserve">.  n=3; *P &lt; 0.05 </w:t>
      </w:r>
      <w:r w:rsidR="001C2663" w:rsidRPr="001165A3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="001C2663" w:rsidRPr="00D565A8">
        <w:rPr>
          <w:rFonts w:ascii="Times New Roman" w:hAnsi="Times New Roman" w:cs="Times New Roman"/>
          <w:sz w:val="24"/>
          <w:szCs w:val="24"/>
          <w:lang w:val="en-US"/>
        </w:rPr>
        <w:t xml:space="preserve">. MDA-MB-231 non-treated cells.  </w:t>
      </w:r>
    </w:p>
    <w:sectPr w:rsidR="001C2663" w:rsidRPr="00D56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7B291F"/>
    <w:multiLevelType w:val="hybridMultilevel"/>
    <w:tmpl w:val="EE720EFC"/>
    <w:lvl w:ilvl="0" w:tplc="FD16E8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0807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63"/>
    <w:rsid w:val="001165A3"/>
    <w:rsid w:val="00162083"/>
    <w:rsid w:val="00175C27"/>
    <w:rsid w:val="001C2663"/>
    <w:rsid w:val="00244608"/>
    <w:rsid w:val="002E2AF8"/>
    <w:rsid w:val="003D26CF"/>
    <w:rsid w:val="004B485A"/>
    <w:rsid w:val="00537986"/>
    <w:rsid w:val="00614E0A"/>
    <w:rsid w:val="006226F2"/>
    <w:rsid w:val="00677A66"/>
    <w:rsid w:val="00683F85"/>
    <w:rsid w:val="00730092"/>
    <w:rsid w:val="007446FA"/>
    <w:rsid w:val="008024C6"/>
    <w:rsid w:val="00913C32"/>
    <w:rsid w:val="00A2373A"/>
    <w:rsid w:val="00A576E9"/>
    <w:rsid w:val="00A63827"/>
    <w:rsid w:val="00AE63A7"/>
    <w:rsid w:val="00BC6956"/>
    <w:rsid w:val="00C90C7B"/>
    <w:rsid w:val="00D549F7"/>
    <w:rsid w:val="00D565A8"/>
    <w:rsid w:val="00D96B1B"/>
    <w:rsid w:val="00EB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C84AC"/>
  <w15:chartTrackingRefBased/>
  <w15:docId w15:val="{495103E8-E6F3-4B92-B55A-8216A755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6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clara1">
    <w:name w:val="Tabla con cuadrícula clara1"/>
    <w:basedOn w:val="Tablanormal"/>
    <w:uiPriority w:val="40"/>
    <w:rsid w:val="001C2663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6226F2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175C27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90C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8-09T18:44:00Z</dcterms:created>
  <dcterms:modified xsi:type="dcterms:W3CDTF">2024-08-09T18:44:00Z</dcterms:modified>
</cp:coreProperties>
</file>